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4-18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2EA36F0C" w:rsidR="00B92965" w:rsidRDefault="00D27B12" w:rsidP="00B92965">
                <w:r>
                  <w:t>4/18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4E1E30BB" w:rsidR="00B92965" w:rsidRDefault="00D27B12" w:rsidP="00B92965">
                <w:r w:rsidRPr="00D27B12">
                  <w:t>Hiroyuki Nomura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5EA008E" w:rsidR="00B92965" w:rsidRDefault="00FE3533" w:rsidP="00B92965">
                <w:r w:rsidRPr="00FE3533">
                  <w:t>The impact of public insurance on RRSO for HBOC in Japan: A nationwide data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3BD6CC87" w:rsidR="00B92965" w:rsidRDefault="003043A1" w:rsidP="00B92965">
                <w:r>
                  <w:t>JHG-24-215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>In the interest of transparency, we ask you to disclose all relationships/activities/interests listed below that are related to the content of your manuscript</w:t>
            </w:r>
            <w:proofErr w:type="gramStart"/>
            <w:r>
              <w:t>.</w:t>
            </w:r>
            <w:r w:rsidR="00080E3A">
              <w:t xml:space="preserve"> </w:t>
            </w:r>
            <w:r>
              <w:t xml:space="preserve"> </w:t>
            </w:r>
            <w:proofErr w:type="gramEnd"/>
            <w:r>
              <w:t>“Related” means any relation with for-profit or not-for-profit third parties whose interests may be affected by the content of the manuscript</w:t>
            </w:r>
            <w:proofErr w:type="gramStart"/>
            <w:r>
              <w:t xml:space="preserve">. </w:t>
            </w:r>
            <w:r w:rsidR="00080E3A">
              <w:t xml:space="preserve"> </w:t>
            </w:r>
            <w:proofErr w:type="gramEnd"/>
            <w:r>
              <w:t>Disclosure represents a commitment to transparency and does not necessarily indicate a bias</w:t>
            </w:r>
            <w:proofErr w:type="gramStart"/>
            <w:r>
              <w:t xml:space="preserve">.  </w:t>
            </w:r>
            <w:proofErr w:type="gramEnd"/>
            <w:r>
              <w:t>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>The author’s relationships/activities/interests should be defined broadly</w:t>
            </w:r>
            <w:proofErr w:type="gramStart"/>
            <w:r>
              <w:t xml:space="preserve">.  </w:t>
            </w:r>
            <w:proofErr w:type="gramEnd"/>
            <w:r>
              <w:t xml:space="preserve">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>In item #1 below, report all support for the work reported in this manuscript without time limit</w:t>
            </w:r>
            <w:proofErr w:type="gramStart"/>
            <w:r>
              <w:t xml:space="preserve">.  </w:t>
            </w:r>
            <w:proofErr w:type="gramEnd"/>
            <w:r>
              <w:t>For all other items, the time frame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 xml:space="preserve">Specifications/Comments (e.g., if payments </w:t>
            </w:r>
            <w:proofErr w:type="gramStart"/>
            <w:r w:rsidRPr="00F52A77">
              <w:rPr>
                <w:b/>
                <w:bCs/>
              </w:rPr>
              <w:t>were made</w:t>
            </w:r>
            <w:proofErr w:type="gramEnd"/>
            <w:r w:rsidRPr="00F52A77">
              <w:rPr>
                <w:b/>
                <w:bCs/>
              </w:rPr>
              <w:t xml:space="preserve">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77BF8DDA" w:rsidR="00F52A77" w:rsidRDefault="00FE3533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637C75A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4A263D26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29E0351A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5F80E463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569F194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071E8AFB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F099979" w:rsidR="00AC2BE6" w:rsidRDefault="00FE3533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4B4D2C4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28DEBCB6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34A59A5F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787CEFE6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C695F93" w:rsidR="00F52A77" w:rsidRDefault="00FE3533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2A942369" w:rsidR="00F52A77" w:rsidRDefault="00FE3533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2A4D7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46615" w14:textId="77777777" w:rsidR="002A4D73" w:rsidRDefault="002A4D73" w:rsidP="00E23042">
      <w:r>
        <w:separator/>
      </w:r>
    </w:p>
  </w:endnote>
  <w:endnote w:type="continuationSeparator" w:id="0">
    <w:p w14:paraId="638C3150" w14:textId="77777777" w:rsidR="002A4D73" w:rsidRDefault="002A4D73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E02D6" w14:textId="6EB3CB47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Pr="00847884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03B49" w14:textId="77777777" w:rsidR="002A4D73" w:rsidRDefault="002A4D73" w:rsidP="00E23042">
      <w:r>
        <w:separator/>
      </w:r>
    </w:p>
  </w:footnote>
  <w:footnote w:type="continuationSeparator" w:id="0">
    <w:p w14:paraId="60B2B175" w14:textId="77777777" w:rsidR="002A4D73" w:rsidRDefault="002A4D73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A4D73"/>
    <w:rsid w:val="002C2D8C"/>
    <w:rsid w:val="002E51B0"/>
    <w:rsid w:val="003043A1"/>
    <w:rsid w:val="003309F0"/>
    <w:rsid w:val="00341A75"/>
    <w:rsid w:val="00342223"/>
    <w:rsid w:val="003512AC"/>
    <w:rsid w:val="00432B4B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27B12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3533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661DF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F62BD-4BEE-4F16-ACC2-2F8B11FD7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Author</cp:lastModifiedBy>
  <cp:revision>5</cp:revision>
  <dcterms:created xsi:type="dcterms:W3CDTF">2022-12-01T15:47:00Z</dcterms:created>
  <dcterms:modified xsi:type="dcterms:W3CDTF">2024-04-18T06:41:00Z</dcterms:modified>
</cp:coreProperties>
</file>